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3121A" w14:textId="57519EFD" w:rsidR="002637C0" w:rsidRPr="00070F7E" w:rsidRDefault="002637C0" w:rsidP="002637C0">
      <w:pPr>
        <w:pStyle w:val="Heading4"/>
        <w:rPr>
          <w:b/>
          <w:bCs/>
          <w:i w:val="0"/>
          <w:iCs w:val="0"/>
          <w:color w:val="auto"/>
        </w:rPr>
      </w:pPr>
      <w:r w:rsidRPr="00070F7E">
        <w:rPr>
          <w:b/>
          <w:bCs/>
          <w:i w:val="0"/>
          <w:iCs w:val="0"/>
          <w:color w:val="auto"/>
        </w:rPr>
        <w:t xml:space="preserve">Demographic Characteristics of </w:t>
      </w:r>
      <w:r w:rsidRPr="00070F7E">
        <w:rPr>
          <w:b/>
          <w:bCs/>
          <w:i w:val="0"/>
          <w:iCs w:val="0"/>
          <w:color w:val="auto"/>
        </w:rPr>
        <w:t>Beta-Test Participants</w:t>
      </w:r>
      <w:r w:rsidR="00070F7E">
        <w:rPr>
          <w:b/>
          <w:bCs/>
          <w:i w:val="0"/>
          <w:iCs w:val="0"/>
          <w:color w:val="auto"/>
        </w:rPr>
        <w:t xml:space="preserve"> (N=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2637C0" w:rsidRPr="002128D2" w14:paraId="48C7EFD6" w14:textId="77777777" w:rsidTr="00EF56EA">
        <w:tc>
          <w:tcPr>
            <w:tcW w:w="6925" w:type="dxa"/>
          </w:tcPr>
          <w:p w14:paraId="45FC3A36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Age (years), M (SD)</w:t>
            </w:r>
          </w:p>
          <w:p w14:paraId="785201A8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Range</w:t>
            </w:r>
          </w:p>
        </w:tc>
        <w:tc>
          <w:tcPr>
            <w:tcW w:w="2425" w:type="dxa"/>
          </w:tcPr>
          <w:p w14:paraId="7D167447" w14:textId="7ACE2298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>3</w:t>
            </w:r>
            <w:r>
              <w:rPr>
                <w:rFonts w:ascii="Aptos" w:hAnsi="Aptos" w:cs="Times New Roman"/>
                <w:sz w:val="20"/>
                <w:szCs w:val="20"/>
              </w:rPr>
              <w:t>3.4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(SD = </w:t>
            </w:r>
            <w:r>
              <w:rPr>
                <w:rFonts w:ascii="Aptos" w:hAnsi="Aptos" w:cs="Times New Roman"/>
                <w:sz w:val="20"/>
                <w:szCs w:val="20"/>
              </w:rPr>
              <w:t>8.5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)</w:t>
            </w:r>
          </w:p>
          <w:p w14:paraId="6177B782" w14:textId="477BB285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24 - 42</w:t>
            </w:r>
          </w:p>
        </w:tc>
      </w:tr>
      <w:tr w:rsidR="002637C0" w:rsidRPr="002128D2" w14:paraId="784ACC73" w14:textId="77777777" w:rsidTr="00EF56EA">
        <w:tc>
          <w:tcPr>
            <w:tcW w:w="6925" w:type="dxa"/>
          </w:tcPr>
          <w:p w14:paraId="3948B704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Race*, n (%)</w:t>
            </w:r>
          </w:p>
          <w:p w14:paraId="1F976B66" w14:textId="13B810C5" w:rsidR="002637C0" w:rsidRPr="002637C0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2425" w:type="dxa"/>
          </w:tcPr>
          <w:p w14:paraId="0EFFE533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i/>
                <w:iCs/>
                <w:sz w:val="20"/>
                <w:szCs w:val="20"/>
              </w:rPr>
            </w:pPr>
          </w:p>
          <w:p w14:paraId="5F69C8D7" w14:textId="3792BF0C" w:rsidR="002637C0" w:rsidRPr="002128D2" w:rsidRDefault="002637C0" w:rsidP="002637C0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 xml:space="preserve">5 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(</w:t>
            </w:r>
            <w:r>
              <w:rPr>
                <w:rFonts w:ascii="Aptos" w:hAnsi="Aptos" w:cs="Times New Roman"/>
                <w:sz w:val="20"/>
                <w:szCs w:val="20"/>
              </w:rPr>
              <w:t>100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</w:tc>
      </w:tr>
      <w:tr w:rsidR="002637C0" w:rsidRPr="002128D2" w14:paraId="4D8AB023" w14:textId="77777777" w:rsidTr="00EF56EA">
        <w:tc>
          <w:tcPr>
            <w:tcW w:w="6925" w:type="dxa"/>
          </w:tcPr>
          <w:p w14:paraId="68924AA4" w14:textId="77777777" w:rsidR="002637C0" w:rsidRPr="002128D2" w:rsidRDefault="002637C0" w:rsidP="00EF56EA">
            <w:pPr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Ethnicity, n (%)</w:t>
            </w:r>
          </w:p>
          <w:p w14:paraId="4F4660F3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Hispanic or Latina</w:t>
            </w:r>
          </w:p>
        </w:tc>
        <w:tc>
          <w:tcPr>
            <w:tcW w:w="2425" w:type="dxa"/>
          </w:tcPr>
          <w:p w14:paraId="5A022F48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i/>
                <w:iCs/>
                <w:sz w:val="20"/>
                <w:szCs w:val="20"/>
              </w:rPr>
            </w:pPr>
          </w:p>
          <w:p w14:paraId="20DCB14E" w14:textId="098052C6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0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(</w:t>
            </w:r>
            <w:r>
              <w:rPr>
                <w:rFonts w:ascii="Aptos" w:hAnsi="Aptos" w:cs="Times New Roman"/>
                <w:sz w:val="20"/>
                <w:szCs w:val="20"/>
              </w:rPr>
              <w:t>0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</w:tc>
      </w:tr>
      <w:tr w:rsidR="002637C0" w:rsidRPr="002128D2" w14:paraId="6773DCB9" w14:textId="77777777" w:rsidTr="00EF56EA">
        <w:tc>
          <w:tcPr>
            <w:tcW w:w="6925" w:type="dxa"/>
          </w:tcPr>
          <w:p w14:paraId="5C940E66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Sexual orientation, n (%)</w:t>
            </w:r>
          </w:p>
          <w:p w14:paraId="36F9372C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Heterosexual/straight</w:t>
            </w:r>
          </w:p>
          <w:p w14:paraId="365C8B2C" w14:textId="255AA316" w:rsidR="002637C0" w:rsidRPr="002637C0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Bisexual</w:t>
            </w:r>
          </w:p>
        </w:tc>
        <w:tc>
          <w:tcPr>
            <w:tcW w:w="2425" w:type="dxa"/>
          </w:tcPr>
          <w:p w14:paraId="1753E13E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  <w:p w14:paraId="07F4BB3A" w14:textId="701FDC83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 xml:space="preserve">2 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(</w:t>
            </w:r>
            <w:r>
              <w:rPr>
                <w:rFonts w:ascii="Aptos" w:hAnsi="Aptos" w:cs="Times New Roman"/>
                <w:sz w:val="20"/>
                <w:szCs w:val="20"/>
              </w:rPr>
              <w:t>4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0.0)</w:t>
            </w:r>
          </w:p>
          <w:p w14:paraId="0A407FCF" w14:textId="212F3B91" w:rsidR="002637C0" w:rsidRPr="002128D2" w:rsidRDefault="002637C0" w:rsidP="002637C0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>3 (</w:t>
            </w:r>
            <w:r>
              <w:rPr>
                <w:rFonts w:ascii="Aptos" w:hAnsi="Aptos" w:cs="Times New Roman"/>
                <w:sz w:val="20"/>
                <w:szCs w:val="20"/>
              </w:rPr>
              <w:t>60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</w:tc>
      </w:tr>
      <w:tr w:rsidR="002637C0" w:rsidRPr="002128D2" w14:paraId="15D5642B" w14:textId="77777777" w:rsidTr="00EF56EA">
        <w:tc>
          <w:tcPr>
            <w:tcW w:w="6925" w:type="dxa"/>
          </w:tcPr>
          <w:p w14:paraId="62E78BB5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Marital status, n (%)</w:t>
            </w:r>
          </w:p>
          <w:p w14:paraId="67E78B2C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 xml:space="preserve">  Never married</w:t>
            </w:r>
          </w:p>
          <w:p w14:paraId="6B1F08DA" w14:textId="7109B7C4" w:rsidR="002637C0" w:rsidRPr="002128D2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 xml:space="preserve">  Separated</w:t>
            </w:r>
          </w:p>
        </w:tc>
        <w:tc>
          <w:tcPr>
            <w:tcW w:w="2425" w:type="dxa"/>
          </w:tcPr>
          <w:p w14:paraId="20A38E4E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  <w:p w14:paraId="3D970A99" w14:textId="644C0C35" w:rsidR="002637C0" w:rsidRPr="002128D2" w:rsidRDefault="00744792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4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 xml:space="preserve"> (</w:t>
            </w:r>
            <w:r>
              <w:rPr>
                <w:rFonts w:ascii="Aptos" w:hAnsi="Aptos" w:cs="Times New Roman"/>
                <w:sz w:val="20"/>
                <w:szCs w:val="20"/>
              </w:rPr>
              <w:t>80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  <w:p w14:paraId="0680CA16" w14:textId="1CDBBD8F" w:rsidR="002637C0" w:rsidRPr="002128D2" w:rsidRDefault="00744792" w:rsidP="00744792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1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 xml:space="preserve"> (20.0)</w:t>
            </w:r>
          </w:p>
        </w:tc>
      </w:tr>
      <w:tr w:rsidR="002637C0" w:rsidRPr="002128D2" w14:paraId="3A552B02" w14:textId="77777777" w:rsidTr="00EF56EA">
        <w:tc>
          <w:tcPr>
            <w:tcW w:w="6925" w:type="dxa"/>
          </w:tcPr>
          <w:p w14:paraId="3670859C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Education, n (%)</w:t>
            </w:r>
          </w:p>
          <w:p w14:paraId="15C29029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Less than high school</w:t>
            </w:r>
          </w:p>
          <w:p w14:paraId="64212A3E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High school graduate/GED</w:t>
            </w:r>
          </w:p>
          <w:p w14:paraId="2D6CB9BB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College graduate</w:t>
            </w:r>
          </w:p>
        </w:tc>
        <w:tc>
          <w:tcPr>
            <w:tcW w:w="2425" w:type="dxa"/>
          </w:tcPr>
          <w:p w14:paraId="3F1E1286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  <w:p w14:paraId="7FB9857A" w14:textId="49D435B6" w:rsidR="002637C0" w:rsidRPr="002128D2" w:rsidRDefault="008A055C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 xml:space="preserve">1 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(</w:t>
            </w:r>
            <w:r>
              <w:rPr>
                <w:rFonts w:ascii="Aptos" w:hAnsi="Aptos" w:cs="Times New Roman"/>
                <w:sz w:val="20"/>
                <w:szCs w:val="20"/>
              </w:rPr>
              <w:t>20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  <w:p w14:paraId="0B42A19E" w14:textId="52AEF833" w:rsidR="002637C0" w:rsidRPr="002128D2" w:rsidRDefault="008A055C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3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 xml:space="preserve"> (</w:t>
            </w:r>
            <w:r>
              <w:rPr>
                <w:rFonts w:ascii="Aptos" w:hAnsi="Aptos" w:cs="Times New Roman"/>
                <w:sz w:val="20"/>
                <w:szCs w:val="20"/>
              </w:rPr>
              <w:t>6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0.0)</w:t>
            </w:r>
          </w:p>
          <w:p w14:paraId="07289127" w14:textId="7B240CE8" w:rsidR="002637C0" w:rsidRPr="002128D2" w:rsidRDefault="008A055C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1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 xml:space="preserve"> (</w:t>
            </w:r>
            <w:r>
              <w:rPr>
                <w:rFonts w:ascii="Aptos" w:hAnsi="Aptos" w:cs="Times New Roman"/>
                <w:sz w:val="20"/>
                <w:szCs w:val="20"/>
              </w:rPr>
              <w:t>2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0.0)</w:t>
            </w:r>
          </w:p>
        </w:tc>
      </w:tr>
      <w:tr w:rsidR="002637C0" w:rsidRPr="002128D2" w14:paraId="680556DF" w14:textId="77777777" w:rsidTr="00EF56EA">
        <w:tc>
          <w:tcPr>
            <w:tcW w:w="6925" w:type="dxa"/>
          </w:tcPr>
          <w:p w14:paraId="705FBB26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Primary residence, n (%)</w:t>
            </w:r>
          </w:p>
          <w:p w14:paraId="239B8F53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 xml:space="preserve">  </w:t>
            </w: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>Apartment/house</w:t>
            </w:r>
          </w:p>
          <w:p w14:paraId="21D639FF" w14:textId="707FA18F" w:rsidR="002637C0" w:rsidRPr="002128D2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 xml:space="preserve">  </w:t>
            </w:r>
            <w:r w:rsidR="00C54685">
              <w:rPr>
                <w:rFonts w:ascii="Aptos" w:hAnsi="Aptos" w:cs="Times New Roman"/>
                <w:bCs/>
                <w:sz w:val="20"/>
                <w:szCs w:val="20"/>
              </w:rPr>
              <w:t>Unhoused (</w:t>
            </w:r>
            <w:r w:rsidR="00B462EC">
              <w:rPr>
                <w:rFonts w:ascii="Aptos" w:hAnsi="Aptos" w:cs="Times New Roman"/>
                <w:bCs/>
                <w:sz w:val="20"/>
                <w:szCs w:val="20"/>
              </w:rPr>
              <w:t>Outdoors/street, abandoned or public building, automobile</w:t>
            </w:r>
            <w:r w:rsidR="00C54685">
              <w:rPr>
                <w:rFonts w:ascii="Aptos" w:hAnsi="Aptos" w:cs="Times New Roman"/>
                <w:bCs/>
                <w:sz w:val="20"/>
                <w:szCs w:val="20"/>
              </w:rPr>
              <w:t>)</w:t>
            </w:r>
          </w:p>
          <w:p w14:paraId="327BB31F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 xml:space="preserve">  Temporary housing</w:t>
            </w:r>
          </w:p>
        </w:tc>
        <w:tc>
          <w:tcPr>
            <w:tcW w:w="2425" w:type="dxa"/>
          </w:tcPr>
          <w:p w14:paraId="4E936AAD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  <w:p w14:paraId="08705474" w14:textId="4B80BFC2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>1 (</w:t>
            </w:r>
            <w:r w:rsidR="00561EB6">
              <w:rPr>
                <w:rFonts w:ascii="Aptos" w:hAnsi="Aptos" w:cs="Times New Roman"/>
                <w:sz w:val="20"/>
                <w:szCs w:val="20"/>
              </w:rPr>
              <w:t>20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  <w:p w14:paraId="5864A54E" w14:textId="03C1B8AA" w:rsidR="002637C0" w:rsidRPr="002128D2" w:rsidRDefault="00561EB6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2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 xml:space="preserve"> (</w:t>
            </w:r>
            <w:r>
              <w:rPr>
                <w:rFonts w:ascii="Aptos" w:hAnsi="Aptos" w:cs="Times New Roman"/>
                <w:sz w:val="20"/>
                <w:szCs w:val="20"/>
              </w:rPr>
              <w:t>4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0.0)</w:t>
            </w:r>
          </w:p>
          <w:p w14:paraId="28267FE6" w14:textId="6B65D964" w:rsidR="002637C0" w:rsidRPr="002128D2" w:rsidRDefault="00561EB6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 xml:space="preserve">2 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(</w:t>
            </w:r>
            <w:r>
              <w:rPr>
                <w:rFonts w:ascii="Aptos" w:hAnsi="Aptos" w:cs="Times New Roman"/>
                <w:sz w:val="20"/>
                <w:szCs w:val="20"/>
              </w:rPr>
              <w:t>40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</w:tc>
      </w:tr>
      <w:tr w:rsidR="002637C0" w:rsidRPr="002128D2" w14:paraId="3BAD2250" w14:textId="77777777" w:rsidTr="00EF56EA">
        <w:tc>
          <w:tcPr>
            <w:tcW w:w="6925" w:type="dxa"/>
          </w:tcPr>
          <w:p w14:paraId="41AB2DE9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sz w:val="20"/>
                <w:szCs w:val="20"/>
              </w:rPr>
              <w:t>Occupational status, n (%)</w:t>
            </w:r>
          </w:p>
          <w:p w14:paraId="5F0D2B7E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 xml:space="preserve">  Unemployed </w:t>
            </w:r>
          </w:p>
          <w:p w14:paraId="67223074" w14:textId="092210C0" w:rsidR="002637C0" w:rsidRPr="00F768D9" w:rsidRDefault="002637C0" w:rsidP="00EF56EA">
            <w:pPr>
              <w:pStyle w:val="NoSpacing"/>
              <w:rPr>
                <w:rFonts w:ascii="Aptos" w:hAnsi="Aptos" w:cs="Times New Roman"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Cs/>
                <w:sz w:val="20"/>
                <w:szCs w:val="20"/>
              </w:rPr>
              <w:t xml:space="preserve">  Disability  </w:t>
            </w:r>
          </w:p>
        </w:tc>
        <w:tc>
          <w:tcPr>
            <w:tcW w:w="2425" w:type="dxa"/>
          </w:tcPr>
          <w:p w14:paraId="25A9C5FB" w14:textId="77777777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i/>
                <w:iCs/>
                <w:sz w:val="20"/>
                <w:szCs w:val="20"/>
              </w:rPr>
            </w:pPr>
          </w:p>
          <w:p w14:paraId="7D1D00FA" w14:textId="2CD7BCAE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>2 (</w:t>
            </w:r>
            <w:r w:rsidR="00F768D9">
              <w:rPr>
                <w:rFonts w:ascii="Aptos" w:hAnsi="Aptos" w:cs="Times New Roman"/>
                <w:sz w:val="20"/>
                <w:szCs w:val="20"/>
              </w:rPr>
              <w:t>4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0.0)</w:t>
            </w:r>
          </w:p>
          <w:p w14:paraId="67A8395A" w14:textId="015A880D" w:rsidR="002637C0" w:rsidRPr="002128D2" w:rsidRDefault="002637C0" w:rsidP="00F768D9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>3 (</w:t>
            </w:r>
            <w:r w:rsidR="00F768D9">
              <w:rPr>
                <w:rFonts w:ascii="Aptos" w:hAnsi="Aptos" w:cs="Times New Roman"/>
                <w:sz w:val="20"/>
                <w:szCs w:val="20"/>
              </w:rPr>
              <w:t>60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.0)</w:t>
            </w:r>
          </w:p>
        </w:tc>
      </w:tr>
      <w:tr w:rsidR="002637C0" w:rsidRPr="002128D2" w14:paraId="38DC1C49" w14:textId="77777777" w:rsidTr="00EF56EA">
        <w:tc>
          <w:tcPr>
            <w:tcW w:w="6925" w:type="dxa"/>
          </w:tcPr>
          <w:p w14:paraId="7C0A311F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b/>
                <w:bCs/>
                <w:sz w:val="20"/>
                <w:szCs w:val="20"/>
              </w:rPr>
              <w:t>Have children, n (%)</w:t>
            </w:r>
          </w:p>
          <w:p w14:paraId="2E0B7F34" w14:textId="77777777" w:rsidR="002637C0" w:rsidRPr="002128D2" w:rsidRDefault="002637C0" w:rsidP="00EF56EA">
            <w:pPr>
              <w:pStyle w:val="NoSpacing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   How many? M (SD)</w:t>
            </w:r>
          </w:p>
        </w:tc>
        <w:tc>
          <w:tcPr>
            <w:tcW w:w="2425" w:type="dxa"/>
          </w:tcPr>
          <w:p w14:paraId="0A1BBAFF" w14:textId="5B7EE1EC" w:rsidR="002637C0" w:rsidRPr="002128D2" w:rsidRDefault="00F66955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3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 xml:space="preserve"> (</w:t>
            </w:r>
            <w:r>
              <w:rPr>
                <w:rFonts w:ascii="Aptos" w:hAnsi="Aptos" w:cs="Times New Roman"/>
                <w:sz w:val="20"/>
                <w:szCs w:val="20"/>
              </w:rPr>
              <w:t>6</w:t>
            </w:r>
            <w:r w:rsidR="002637C0" w:rsidRPr="002128D2">
              <w:rPr>
                <w:rFonts w:ascii="Aptos" w:hAnsi="Aptos" w:cs="Times New Roman"/>
                <w:sz w:val="20"/>
                <w:szCs w:val="20"/>
              </w:rPr>
              <w:t>0.0)</w:t>
            </w:r>
          </w:p>
          <w:p w14:paraId="64E17897" w14:textId="118A21C6" w:rsidR="002637C0" w:rsidRPr="002128D2" w:rsidRDefault="002637C0" w:rsidP="00EF56EA">
            <w:pPr>
              <w:pStyle w:val="NoSpacing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128D2">
              <w:rPr>
                <w:rFonts w:ascii="Aptos" w:hAnsi="Aptos" w:cs="Times New Roman"/>
                <w:sz w:val="20"/>
                <w:szCs w:val="20"/>
              </w:rPr>
              <w:t>2.</w:t>
            </w:r>
            <w:r w:rsidR="00F66955">
              <w:rPr>
                <w:rFonts w:ascii="Aptos" w:hAnsi="Aptos" w:cs="Times New Roman"/>
                <w:sz w:val="20"/>
                <w:szCs w:val="20"/>
              </w:rPr>
              <w:t>3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 xml:space="preserve"> (1.</w:t>
            </w:r>
            <w:r w:rsidR="00F66955">
              <w:rPr>
                <w:rFonts w:ascii="Aptos" w:hAnsi="Aptos" w:cs="Times New Roman"/>
                <w:sz w:val="20"/>
                <w:szCs w:val="20"/>
              </w:rPr>
              <w:t>2</w:t>
            </w:r>
            <w:r w:rsidRPr="002128D2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</w:tr>
    </w:tbl>
    <w:p w14:paraId="11DD0A90" w14:textId="77777777" w:rsidR="00A96220" w:rsidRDefault="00A96220"/>
    <w:sectPr w:rsidR="00A9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C0"/>
    <w:rsid w:val="00070F7E"/>
    <w:rsid w:val="002637C0"/>
    <w:rsid w:val="004547BE"/>
    <w:rsid w:val="00561EB6"/>
    <w:rsid w:val="0063240E"/>
    <w:rsid w:val="00744792"/>
    <w:rsid w:val="008603C9"/>
    <w:rsid w:val="008A055C"/>
    <w:rsid w:val="00A96220"/>
    <w:rsid w:val="00B462EC"/>
    <w:rsid w:val="00C54685"/>
    <w:rsid w:val="00DC32BF"/>
    <w:rsid w:val="00E92473"/>
    <w:rsid w:val="00F66955"/>
    <w:rsid w:val="00F7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6D8B"/>
  <w15:chartTrackingRefBased/>
  <w15:docId w15:val="{84DA657F-BCFA-424A-A5C4-A98F65915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7C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7C0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7C0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7C0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7C0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7C0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7C0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7C0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7C0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7C0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63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7C0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7C0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7C0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7C0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7C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2637C0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2637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637C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7</Words>
  <Characters>636</Characters>
  <Application>Microsoft Office Word</Application>
  <DocSecurity>0</DocSecurity>
  <Lines>5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rman, Dawn E.,PHD</dc:creator>
  <cp:keywords/>
  <dc:description/>
  <cp:lastModifiedBy>Sugarman, Dawn E.,PHD</cp:lastModifiedBy>
  <cp:revision>10</cp:revision>
  <dcterms:created xsi:type="dcterms:W3CDTF">2026-01-08T18:31:00Z</dcterms:created>
  <dcterms:modified xsi:type="dcterms:W3CDTF">2026-01-08T19:03:00Z</dcterms:modified>
</cp:coreProperties>
</file>